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DF88F" w14:textId="77777777" w:rsidR="00F440AF" w:rsidRDefault="00F440AF" w:rsidP="00F440AF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 Materials</w:t>
      </w:r>
    </w:p>
    <w:p w14:paraId="4D156CC0" w14:textId="77777777" w:rsidR="00F440AF" w:rsidRDefault="00F440AF" w:rsidP="00F440A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>. Detailed (A) forest plot, (B) scatter plot, and (C) leave-one-out analysis for the causality of AFF3 eQTL susceptibility to RC;</w:t>
      </w:r>
    </w:p>
    <w:p w14:paraId="49F9E3AE" w14:textId="77777777" w:rsidR="00F440AF" w:rsidRDefault="00F440AF" w:rsidP="00F440A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>. Detailed (A) forest plot, (B) scatter plot, and (C) leave-one-out analysis for the causality of AFF3 eQTL susceptibility to the X-11315 metabolite levels;</w:t>
      </w:r>
    </w:p>
    <w:p w14:paraId="12A07390" w14:textId="77777777" w:rsidR="00F440AF" w:rsidRDefault="00F440AF" w:rsidP="00F440AF">
      <w:pPr>
        <w:spacing w:line="360" w:lineRule="auto"/>
      </w:pPr>
      <w:r>
        <w:rPr>
          <w:rFonts w:ascii="Times New Roman" w:hAnsi="Times New Roman" w:cs="Times New Roman"/>
          <w:b/>
          <w:bCs/>
        </w:rPr>
        <w:t>Figure S3</w:t>
      </w:r>
      <w:r>
        <w:rPr>
          <w:rFonts w:ascii="Times New Roman" w:hAnsi="Times New Roman" w:cs="Times New Roman"/>
        </w:rPr>
        <w:t>. Detailed (A) forest plot, (B) scatter plot, and (C) leave-one-out analysis for the causality of the X-11315 metabolite level susceptibility to RC;</w:t>
      </w:r>
    </w:p>
    <w:p w14:paraId="177EC56F" w14:textId="77777777" w:rsidR="00271C2D" w:rsidRDefault="00271C2D"/>
    <w:sectPr w:rsidR="00271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830"/>
    <w:rsid w:val="00271C2D"/>
    <w:rsid w:val="00685830"/>
    <w:rsid w:val="00F4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1CF435-A9DA-4A70-9D83-C271F8DC0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0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58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8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8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8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8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8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8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8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58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5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5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58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58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58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58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58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58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58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5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58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58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58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58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58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58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5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58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58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5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王</dc:creator>
  <cp:keywords/>
  <dc:description/>
  <cp:lastModifiedBy>毅 王</cp:lastModifiedBy>
  <cp:revision>2</cp:revision>
  <dcterms:created xsi:type="dcterms:W3CDTF">2024-02-22T15:47:00Z</dcterms:created>
  <dcterms:modified xsi:type="dcterms:W3CDTF">2024-02-22T15:47:00Z</dcterms:modified>
</cp:coreProperties>
</file>